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F3251" w14:textId="76D5668B" w:rsidR="00695AC4" w:rsidRPr="00695AC4" w:rsidRDefault="008B160A">
      <w:pPr>
        <w:rPr>
          <w:lang w:val="en-GB"/>
        </w:rPr>
      </w:pPr>
      <w:bookmarkStart w:id="0" w:name="_Hlk88743403"/>
      <w:r w:rsidRPr="00726C73">
        <w:rPr>
          <w:b/>
          <w:bCs/>
          <w:lang w:val="en-GB"/>
        </w:rPr>
        <w:t xml:space="preserve">Supplementary </w:t>
      </w:r>
      <w:r w:rsidR="00B77CC2">
        <w:rPr>
          <w:b/>
          <w:bCs/>
          <w:lang w:val="en-GB"/>
        </w:rPr>
        <w:t>Table 4</w:t>
      </w:r>
      <w:r w:rsidR="00695AC4" w:rsidRPr="00695AC4">
        <w:rPr>
          <w:lang w:val="en-GB"/>
        </w:rPr>
        <w:t xml:space="preserve"> : </w:t>
      </w:r>
      <w:r w:rsidR="00EC450A" w:rsidRPr="00EC450A">
        <w:rPr>
          <w:lang w:val="en-GB"/>
        </w:rPr>
        <w:t>Results of sensitivity, specificity, NPV, and PPV according to prognostic value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9"/>
        <w:gridCol w:w="1066"/>
        <w:gridCol w:w="707"/>
        <w:gridCol w:w="1135"/>
        <w:gridCol w:w="991"/>
        <w:gridCol w:w="1276"/>
        <w:gridCol w:w="1405"/>
        <w:gridCol w:w="1283"/>
      </w:tblGrid>
      <w:tr w:rsidR="003934C3" w:rsidRPr="00B77CC2" w14:paraId="513C7FD6" w14:textId="77777777" w:rsidTr="00FD4AF2">
        <w:trPr>
          <w:trHeight w:val="290"/>
        </w:trPr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0637F26" w14:textId="77777777" w:rsidR="003934C3" w:rsidRPr="003934C3" w:rsidRDefault="003934C3" w:rsidP="00393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934C3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88CF" w14:textId="77777777" w:rsidR="003934C3" w:rsidRPr="003934C3" w:rsidRDefault="003934C3" w:rsidP="003934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934C3">
              <w:rPr>
                <w:rFonts w:ascii="Calibri" w:eastAsia="Times New Roman" w:hAnsi="Calibri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68B3" w14:textId="77777777" w:rsidR="00FD4AF2" w:rsidRDefault="003934C3" w:rsidP="00393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proofErr w:type="spellStart"/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Amylo</w:t>
            </w:r>
            <w:proofErr w:type="spellEnd"/>
            <w:r w:rsidR="00FD4AF2">
              <w:rPr>
                <w:rFonts w:ascii="Calibri" w:eastAsia="Times New Roman" w:hAnsi="Calibri" w:cs="Calibri"/>
                <w:color w:val="000000"/>
                <w:lang w:val="en-GB" w:eastAsia="fr-FR"/>
              </w:rPr>
              <w:t>-AFFECT</w:t>
            </w: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</w:t>
            </w:r>
          </w:p>
          <w:p w14:paraId="12DAA904" w14:textId="567DDF82" w:rsidR="003934C3" w:rsidRPr="003934C3" w:rsidRDefault="003934C3" w:rsidP="00393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dimensions scores alone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7639" w14:textId="23CC6E24" w:rsidR="003934C3" w:rsidRPr="003934C3" w:rsidRDefault="003934C3" w:rsidP="00393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Biological markers alone</w:t>
            </w:r>
          </w:p>
        </w:tc>
        <w:tc>
          <w:tcPr>
            <w:tcW w:w="14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90A5" w14:textId="77777777" w:rsidR="00FD4AF2" w:rsidRDefault="003934C3" w:rsidP="00393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proofErr w:type="spellStart"/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Amylo</w:t>
            </w:r>
            <w:proofErr w:type="spellEnd"/>
            <w:r w:rsidR="00FD4AF2">
              <w:rPr>
                <w:rFonts w:ascii="Calibri" w:eastAsia="Times New Roman" w:hAnsi="Calibri" w:cs="Calibri"/>
                <w:color w:val="000000"/>
                <w:lang w:val="en-GB" w:eastAsia="fr-FR"/>
              </w:rPr>
              <w:t>-AFFECT</w:t>
            </w:r>
          </w:p>
          <w:p w14:paraId="5A6D21BF" w14:textId="2544B9B1" w:rsidR="003934C3" w:rsidRPr="003934C3" w:rsidRDefault="003934C3" w:rsidP="00393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dimensions and biological markers scores associated</w:t>
            </w:r>
          </w:p>
        </w:tc>
      </w:tr>
      <w:tr w:rsidR="00FD4AF2" w:rsidRPr="00695AC4" w14:paraId="79196D3A" w14:textId="77777777" w:rsidTr="00FD4AF2">
        <w:trPr>
          <w:trHeight w:val="290"/>
        </w:trPr>
        <w:tc>
          <w:tcPr>
            <w:tcW w:w="6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17A6" w14:textId="5B2F1CD7" w:rsidR="003934C3" w:rsidRPr="003934C3" w:rsidRDefault="003934C3" w:rsidP="00393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Prognostic </w:t>
            </w:r>
            <w:r w:rsidR="00A976C7">
              <w:rPr>
                <w:rFonts w:ascii="Calibri" w:eastAsia="Times New Roman" w:hAnsi="Calibri" w:cs="Calibri"/>
                <w:color w:val="000000"/>
                <w:lang w:val="en-GB" w:eastAsia="fr-FR"/>
              </w:rPr>
              <w:t>value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0C27" w14:textId="1847AF01" w:rsidR="003934C3" w:rsidRPr="003934C3" w:rsidRDefault="00946784" w:rsidP="00393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Parameter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F4FE" w14:textId="580D2034" w:rsidR="003934C3" w:rsidRPr="003934C3" w:rsidRDefault="003934C3" w:rsidP="00393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Valu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80A0" w14:textId="38B46027" w:rsidR="003934C3" w:rsidRPr="003934C3" w:rsidRDefault="003934C3" w:rsidP="00393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  <w:r w:rsidRPr="003934C3">
              <w:rPr>
                <w:rFonts w:ascii="Calibri" w:eastAsia="Times New Roman" w:hAnsi="Calibri" w:cs="Calibri"/>
                <w:color w:val="000000"/>
                <w:lang w:val="en-GB" w:eastAsia="fr-FR"/>
              </w:rPr>
              <w:t>I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45BF" w14:textId="70FACEB1" w:rsidR="003934C3" w:rsidRPr="003934C3" w:rsidRDefault="003934C3" w:rsidP="00393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Value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70D3" w14:textId="67C62E28" w:rsidR="003934C3" w:rsidRPr="003934C3" w:rsidRDefault="003934C3" w:rsidP="00393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  <w:r w:rsidRPr="003934C3">
              <w:rPr>
                <w:rFonts w:ascii="Calibri" w:eastAsia="Times New Roman" w:hAnsi="Calibri" w:cs="Calibri"/>
                <w:color w:val="000000"/>
                <w:lang w:val="en-GB" w:eastAsia="fr-FR"/>
              </w:rPr>
              <w:t>I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09FF" w14:textId="3309B7C2" w:rsidR="003934C3" w:rsidRPr="003934C3" w:rsidRDefault="003934C3" w:rsidP="00393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Valu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4BF7" w14:textId="764EABAD" w:rsidR="003934C3" w:rsidRPr="003934C3" w:rsidRDefault="003934C3" w:rsidP="003934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C</w:t>
            </w:r>
            <w:r w:rsidRPr="003934C3">
              <w:rPr>
                <w:rFonts w:ascii="Calibri" w:eastAsia="Times New Roman" w:hAnsi="Calibri" w:cs="Calibri"/>
                <w:color w:val="000000"/>
                <w:lang w:val="en-GB" w:eastAsia="fr-FR"/>
              </w:rPr>
              <w:t>I</w:t>
            </w:r>
          </w:p>
        </w:tc>
      </w:tr>
      <w:tr w:rsidR="00FD4AF2" w:rsidRPr="00695AC4" w14:paraId="10945072" w14:textId="77777777" w:rsidTr="00FD4AF2">
        <w:trPr>
          <w:trHeight w:val="290"/>
        </w:trPr>
        <w:tc>
          <w:tcPr>
            <w:tcW w:w="6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F194" w14:textId="77777777" w:rsidR="00E2458F" w:rsidRPr="00695AC4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934C3">
              <w:rPr>
                <w:rFonts w:ascii="Calibri" w:eastAsia="Times New Roman" w:hAnsi="Calibri" w:cs="Calibri"/>
                <w:color w:val="000000"/>
                <w:lang w:val="en-GB" w:eastAsia="fr-FR"/>
              </w:rPr>
              <w:t>0.05</w:t>
            </w:r>
          </w:p>
          <w:p w14:paraId="5F80556F" w14:textId="4E0EA1C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7DD5" w14:textId="77777777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934C3">
              <w:rPr>
                <w:rFonts w:ascii="Calibri" w:eastAsia="Times New Roman" w:hAnsi="Calibri" w:cs="Calibri"/>
                <w:color w:val="000000"/>
                <w:lang w:val="en-GB" w:eastAsia="fr-FR"/>
              </w:rPr>
              <w:t>Accuracy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75E8" w14:textId="2E3EFB2F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F0BD" w14:textId="75663352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16;0.26]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21B2" w14:textId="2776FDA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6E9A" w14:textId="0AD4767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41;0.53]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2C8C" w14:textId="2357565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DA11" w14:textId="3D98DF32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46;0.57]</w:t>
            </w:r>
          </w:p>
        </w:tc>
      </w:tr>
      <w:tr w:rsidR="00FD4AF2" w:rsidRPr="00695AC4" w14:paraId="256FFE25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DEF6" w14:textId="7626CF7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4A07" w14:textId="538ECF5B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ensitivity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41CD" w14:textId="5FB08DF4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3B60" w14:textId="00AE5E8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1.00;1.00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18CE" w14:textId="6AFAE7B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916B" w14:textId="30CD0EB0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9;1.00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7F97" w14:textId="1150655B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8B31" w14:textId="2D8DDD42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95;1.00]</w:t>
            </w:r>
          </w:p>
        </w:tc>
      </w:tr>
      <w:tr w:rsidR="00FD4AF2" w:rsidRPr="00695AC4" w14:paraId="3DC15611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9EB1" w14:textId="6D0750EB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D08E" w14:textId="1C6A1A51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pecificity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C67C" w14:textId="41CFABEF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7E61" w14:textId="491F9C20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00;0.02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6EAC" w14:textId="6EC6930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86F8" w14:textId="4274467D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29;0.41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47DF" w14:textId="32CF56B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0E0E" w14:textId="135BBB7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33;0.46]</w:t>
            </w:r>
          </w:p>
        </w:tc>
      </w:tr>
      <w:tr w:rsidR="00FD4AF2" w:rsidRPr="00695AC4" w14:paraId="24A4E3C3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A4B1" w14:textId="27B9475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DDF7" w14:textId="49DE76CE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NPV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6448" w14:textId="33B82BC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16DD" w14:textId="563987B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1.00;1.00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1EDC" w14:textId="62143D8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CED6" w14:textId="63F8A46B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92;1.00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A8DC" w14:textId="16A2BE5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E78C" w14:textId="7FFE5E9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97;1.00]</w:t>
            </w:r>
          </w:p>
        </w:tc>
      </w:tr>
      <w:tr w:rsidR="00FD4AF2" w:rsidRPr="00695AC4" w14:paraId="6822DEB8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67CF" w14:textId="38EE475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6457" w14:textId="4B7D9BB0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PPV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F74F7" w14:textId="40183B4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1160" w14:textId="2C520332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16;0.25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94E2E" w14:textId="2BE61A1D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2183" w14:textId="3CA2C88C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21;0.33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4DD4D" w14:textId="5337643B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C5AF" w14:textId="7FF5129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23;0.36]</w:t>
            </w:r>
          </w:p>
        </w:tc>
      </w:tr>
      <w:tr w:rsidR="00FD4AF2" w:rsidRPr="00695AC4" w14:paraId="4C21578B" w14:textId="77777777" w:rsidTr="00FD4AF2">
        <w:trPr>
          <w:trHeight w:val="290"/>
        </w:trPr>
        <w:tc>
          <w:tcPr>
            <w:tcW w:w="6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36CD" w14:textId="2A59E17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934C3">
              <w:rPr>
                <w:rFonts w:ascii="Calibri" w:eastAsia="Times New Roman" w:hAnsi="Calibri" w:cs="Calibri"/>
                <w:color w:val="000000"/>
                <w:lang w:val="en-GB" w:eastAsia="fr-FR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16EA" w14:textId="0802932A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934C3">
              <w:rPr>
                <w:rFonts w:ascii="Calibri" w:eastAsia="Times New Roman" w:hAnsi="Calibri" w:cs="Calibri"/>
                <w:color w:val="000000"/>
                <w:lang w:val="en-GB" w:eastAsia="fr-FR"/>
              </w:rPr>
              <w:t>Accuracy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786D" w14:textId="09C665F0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BDEC" w14:textId="374F0472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35;0.47]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D70A" w14:textId="7D4F717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5946" w14:textId="6B1EA1F4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1;0.72]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505D" w14:textId="169E3920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B189" w14:textId="234D92D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1;0.73]</w:t>
            </w:r>
          </w:p>
        </w:tc>
      </w:tr>
      <w:tr w:rsidR="00FD4AF2" w:rsidRPr="00695AC4" w14:paraId="68413A6B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4058" w14:textId="0EEEDE4B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496F" w14:textId="1E898368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ensitivity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D3A1" w14:textId="23DC1865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A4D9" w14:textId="23A8D73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92;1.00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BBC5" w14:textId="2AD4931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5AB3" w14:textId="41CF290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2;0.97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CEEE" w14:textId="166E9D1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3224" w14:textId="3DE6031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4;0.99]</w:t>
            </w:r>
          </w:p>
        </w:tc>
      </w:tr>
      <w:tr w:rsidR="00FD4AF2" w:rsidRPr="00695AC4" w14:paraId="2877FA11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14C8" w14:textId="09C7F32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0471" w14:textId="63A8983C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pecificity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6338" w14:textId="2F979DB0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0587" w14:textId="3605555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21;0.33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BC90" w14:textId="1E6F8FA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9462" w14:textId="0F0CDD32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54;0.67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2FE8" w14:textId="7E1DB49D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CB58" w14:textId="22B253E0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54;0.67]</w:t>
            </w:r>
          </w:p>
        </w:tc>
      </w:tr>
      <w:tr w:rsidR="00FD4AF2" w:rsidRPr="00695AC4" w14:paraId="21275682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255C" w14:textId="0A24F0C0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0354" w14:textId="505EE8D5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NPV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2B29" w14:textId="6D75EAB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8CDF" w14:textId="76C30F5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92;1.00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9284" w14:textId="272B72E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D90D" w14:textId="73B8A9A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92;0.99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D314" w14:textId="2D27674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6F3F" w14:textId="7AED771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93;1.00]</w:t>
            </w:r>
          </w:p>
        </w:tc>
      </w:tr>
      <w:tr w:rsidR="00FD4AF2" w:rsidRPr="00695AC4" w14:paraId="21C6A82A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77B7" w14:textId="2DCEA635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940C" w14:textId="6614CFFA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PPV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C6EA8" w14:textId="515F5FA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ECFC" w14:textId="714AE784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19;0.31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1B8B6" w14:textId="5D57AFD2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F34F" w14:textId="255A550D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29;0.45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00ED0" w14:textId="054B741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27D7" w14:textId="51729DD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29;0.45]</w:t>
            </w:r>
          </w:p>
        </w:tc>
      </w:tr>
      <w:tr w:rsidR="00FD4AF2" w:rsidRPr="00695AC4" w14:paraId="31F16077" w14:textId="77777777" w:rsidTr="00FD4AF2">
        <w:trPr>
          <w:trHeight w:val="290"/>
        </w:trPr>
        <w:tc>
          <w:tcPr>
            <w:tcW w:w="6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163E" w14:textId="46A86C2D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0.1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3133" w14:textId="1F9AA88C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934C3">
              <w:rPr>
                <w:rFonts w:ascii="Calibri" w:eastAsia="Times New Roman" w:hAnsi="Calibri" w:cs="Calibri"/>
                <w:color w:val="000000"/>
                <w:lang w:val="en-GB" w:eastAsia="fr-FR"/>
              </w:rPr>
              <w:t>Accuracy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9790" w14:textId="6B5F4A3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5AAF" w14:textId="6F6DEDB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51;0.62]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70D0" w14:textId="0D818CA4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A345" w14:textId="32AF87D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5;0.76]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6D8C" w14:textId="5ACF37B2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417E" w14:textId="276246E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8;0.79]</w:t>
            </w:r>
          </w:p>
        </w:tc>
      </w:tr>
      <w:tr w:rsidR="00FD4AF2" w:rsidRPr="00695AC4" w14:paraId="7003F9E7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8721" w14:textId="6A86A03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C4EC" w14:textId="4EB0BB1E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ensitivity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2D48" w14:textId="79B799B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EC96" w14:textId="3F366EA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6;0.88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1173" w14:textId="4109215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2519" w14:textId="3D31685D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8;0.90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88DF" w14:textId="33E765D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AC2C" w14:textId="27F1D840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1;0.92]</w:t>
            </w:r>
          </w:p>
        </w:tc>
      </w:tr>
      <w:tr w:rsidR="00FD4AF2" w:rsidRPr="00695AC4" w14:paraId="0D1CF9F2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FA3E" w14:textId="7896829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08F2" w14:textId="4C9FA097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pecificity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65C6" w14:textId="056F282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5F02" w14:textId="6088B922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45;0.58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8957" w14:textId="0AA4A02C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85F9" w14:textId="1448382C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3;0.75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384C" w14:textId="572176F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87D0" w14:textId="3613EB2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6;0.78]</w:t>
            </w:r>
          </w:p>
        </w:tc>
      </w:tr>
      <w:tr w:rsidR="00FD4AF2" w:rsidRPr="00695AC4" w14:paraId="48C3E23B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796E" w14:textId="744179FF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337F" w14:textId="1C200169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NPV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6AB2" w14:textId="62333DC4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F71E" w14:textId="3249AD3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5;0.95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3ED2" w14:textId="5388607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CD31" w14:textId="64AFFEE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9;0.97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7EA3" w14:textId="33CB696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34C4" w14:textId="54E9719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90;0.97]</w:t>
            </w:r>
          </w:p>
        </w:tc>
      </w:tr>
      <w:tr w:rsidR="00FD4AF2" w:rsidRPr="00695AC4" w14:paraId="7DE4873E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CAE6" w14:textId="724FA34D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AEC0" w14:textId="22C7F650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PPV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93801" w14:textId="6E1216F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3E46" w14:textId="400780E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22;0.36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D2E75" w14:textId="16D4E8B5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277B" w14:textId="15406465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30;0.48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4282C" w14:textId="18F5899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D748" w14:textId="28017A6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33;0.52]</w:t>
            </w:r>
          </w:p>
        </w:tc>
      </w:tr>
      <w:tr w:rsidR="00FD4AF2" w:rsidRPr="00695AC4" w14:paraId="6BE24ABA" w14:textId="77777777" w:rsidTr="00FD4AF2">
        <w:trPr>
          <w:trHeight w:val="290"/>
        </w:trPr>
        <w:tc>
          <w:tcPr>
            <w:tcW w:w="6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53ED" w14:textId="5C387B6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0.17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956D" w14:textId="680CBF3D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934C3">
              <w:rPr>
                <w:rFonts w:ascii="Calibri" w:eastAsia="Times New Roman" w:hAnsi="Calibri" w:cs="Calibri"/>
                <w:color w:val="000000"/>
                <w:lang w:val="en-GB" w:eastAsia="fr-FR"/>
              </w:rPr>
              <w:t>Accuracy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40E5" w14:textId="34BD8384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7BD1" w14:textId="5B01B15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0;0.71]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C02C" w14:textId="6C7323FD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5AE2" w14:textId="4E0598A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0;0.80]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25BA" w14:textId="3891845C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375F" w14:textId="395D9D0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1;0.81]</w:t>
            </w:r>
          </w:p>
        </w:tc>
      </w:tr>
      <w:tr w:rsidR="00FD4AF2" w:rsidRPr="00695AC4" w14:paraId="4D5CAF6E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B841" w14:textId="17C4ECB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8B08" w14:textId="5612F403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ensitivity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537C" w14:textId="209143C5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9031" w14:textId="0E06292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0;0.84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B19F" w14:textId="76CFBDC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11FA" w14:textId="10E3207C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8;0.90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EFB0" w14:textId="52BC6C4B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0B47" w14:textId="2F795B8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6;0.88]</w:t>
            </w:r>
          </w:p>
        </w:tc>
      </w:tr>
      <w:tr w:rsidR="00FD4AF2" w:rsidRPr="00695AC4" w14:paraId="54C6C001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FAC8" w14:textId="43F6B04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B31C" w14:textId="0A356AE6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pecificity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9567" w14:textId="558E536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60BF" w14:textId="5E4EB18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58;0.70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154A" w14:textId="6E89272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8489" w14:textId="6F87439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8;0.79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7886" w14:textId="32E4AB8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A4CA" w14:textId="21BF249F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0;0.82]</w:t>
            </w:r>
          </w:p>
        </w:tc>
      </w:tr>
      <w:tr w:rsidR="00FD4AF2" w:rsidRPr="00695AC4" w14:paraId="09595416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D58E" w14:textId="4346217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97B4" w14:textId="06F5645D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NPV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A90E" w14:textId="7EA452F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6569" w14:textId="5D410C2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5;0.95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7FBB" w14:textId="36728BC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E09B" w14:textId="7C4E605F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9;0.97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1D14" w14:textId="602295C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7BF4" w14:textId="5FDCF59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9;0.97]</w:t>
            </w:r>
          </w:p>
        </w:tc>
      </w:tr>
      <w:tr w:rsidR="00FD4AF2" w:rsidRPr="00695AC4" w14:paraId="349998E3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821F" w14:textId="4265250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A698" w14:textId="25B1F44C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PPV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0C706" w14:textId="7BAACB1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16C8" w14:textId="2FA5B88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25;0.42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58A88" w14:textId="1389DF3C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65B7" w14:textId="2EFEB220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34;0.53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4ACBE" w14:textId="78459A6B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D8D4" w14:textId="7B0A9C7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35;0.55]</w:t>
            </w:r>
          </w:p>
        </w:tc>
      </w:tr>
      <w:tr w:rsidR="00FD4AF2" w:rsidRPr="00695AC4" w14:paraId="10D7F356" w14:textId="77777777" w:rsidTr="00FD4AF2">
        <w:trPr>
          <w:trHeight w:val="290"/>
        </w:trPr>
        <w:tc>
          <w:tcPr>
            <w:tcW w:w="6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0034" w14:textId="552B40C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862A" w14:textId="0101323D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934C3">
              <w:rPr>
                <w:rFonts w:ascii="Calibri" w:eastAsia="Times New Roman" w:hAnsi="Calibri" w:cs="Calibri"/>
                <w:color w:val="000000"/>
                <w:lang w:val="en-GB" w:eastAsia="fr-FR"/>
              </w:rPr>
              <w:t>Accuracy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B887" w14:textId="765D734C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C9D1" w14:textId="4831CB1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3;0.74]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CD32" w14:textId="4A1654AC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C863" w14:textId="08BAC6D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2;0.82]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114D" w14:textId="02FE806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9815" w14:textId="6394710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3;0.83]</w:t>
            </w:r>
          </w:p>
        </w:tc>
      </w:tr>
      <w:tr w:rsidR="00FD4AF2" w:rsidRPr="00695AC4" w14:paraId="7C1A667B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D34E" w14:textId="1D94B690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1F7E" w14:textId="275D5878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ensitivity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69B4" w14:textId="2D963CCC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E44C" w14:textId="630F0E7C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49;0.75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D6D1" w14:textId="0A3320BF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EBB7" w14:textId="3C09E67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4;0.87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11B4" w14:textId="1082FF1C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E34F" w14:textId="6377B68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4;0.87]</w:t>
            </w:r>
          </w:p>
        </w:tc>
      </w:tr>
      <w:tr w:rsidR="00FD4AF2" w:rsidRPr="00695AC4" w14:paraId="5B2B9139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7F70" w14:textId="5C0B5B84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9DD1" w14:textId="035A9B20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pecificity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83C6" w14:textId="792F267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0158" w14:textId="31B7A41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5;0.77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D573" w14:textId="39512E94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6EBF" w14:textId="6844FB6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2;0.83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1764" w14:textId="37F66E6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61F3" w14:textId="15E9120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3;0.84]</w:t>
            </w:r>
          </w:p>
        </w:tc>
      </w:tr>
      <w:tr w:rsidR="00FD4AF2" w:rsidRPr="00695AC4" w14:paraId="6EB8F284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0D6D" w14:textId="22A7CCE5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E0A6" w14:textId="3473F1A5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NPV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B0B3" w14:textId="3A8D3B3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A3C3" w14:textId="650E470B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3;0.93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8EAB" w14:textId="25D0DB4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F7C3" w14:textId="35B0027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9;0.96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89E8" w14:textId="57F3AE6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946D" w14:textId="5845BE4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9;0.96]</w:t>
            </w:r>
          </w:p>
        </w:tc>
      </w:tr>
      <w:tr w:rsidR="00FD4AF2" w:rsidRPr="00695AC4" w14:paraId="5165A099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9502" w14:textId="535A31C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4CA9" w14:textId="21259B03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PPV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1374C" w14:textId="721F8315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280B" w14:textId="714D8580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26;0.45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79196" w14:textId="3FBD34D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2B85" w14:textId="57AB651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36;0.56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4E033" w14:textId="79417DB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DD51" w14:textId="2345856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37;0.58]</w:t>
            </w:r>
          </w:p>
        </w:tc>
      </w:tr>
      <w:tr w:rsidR="00FD4AF2" w:rsidRPr="00695AC4" w14:paraId="34D6E3B3" w14:textId="77777777" w:rsidTr="00FD4AF2">
        <w:trPr>
          <w:trHeight w:val="290"/>
        </w:trPr>
        <w:tc>
          <w:tcPr>
            <w:tcW w:w="6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E46D" w14:textId="791FE4A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0.2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F115" w14:textId="5EFC72BB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934C3">
              <w:rPr>
                <w:rFonts w:ascii="Calibri" w:eastAsia="Times New Roman" w:hAnsi="Calibri" w:cs="Calibri"/>
                <w:color w:val="000000"/>
                <w:lang w:val="en-GB" w:eastAsia="fr-FR"/>
              </w:rPr>
              <w:t>Accuracy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0B1D" w14:textId="29A9837B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0FBC" w14:textId="2FBE2EB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69;0.79]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876F" w14:textId="0F27410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8179" w14:textId="36756C6F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6;0.85]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E003" w14:textId="410E7C62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9DF2" w14:textId="52F2D225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5;0.85]</w:t>
            </w:r>
          </w:p>
        </w:tc>
      </w:tr>
      <w:tr w:rsidR="00FD4AF2" w:rsidRPr="00695AC4" w14:paraId="156CB12E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1435" w14:textId="512873AC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0859" w14:textId="0E5D0D02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ensitivity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14D2" w14:textId="3AD6BE9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9216" w14:textId="6334C41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40;0.66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075E" w14:textId="5B4FFE3D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98A9" w14:textId="7C3A15D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56;0.80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C4BB" w14:textId="4315A50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F894" w14:textId="6B06197F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58;0.82]</w:t>
            </w:r>
          </w:p>
        </w:tc>
      </w:tr>
      <w:tr w:rsidR="00FD4AF2" w:rsidRPr="00695AC4" w14:paraId="718D74FD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E99C" w14:textId="5037DF7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CC7A" w14:textId="09BDAE55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pecificity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5DA8" w14:textId="7C53A69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CE12" w14:textId="227713A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4;0.85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BDD5" w14:textId="25D77AB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5FAF" w14:textId="2C83064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9;0.88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5B5C" w14:textId="6611859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9CD5" w14:textId="0AEDC842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8;0.88]</w:t>
            </w:r>
          </w:p>
        </w:tc>
      </w:tr>
      <w:tr w:rsidR="00FD4AF2" w:rsidRPr="00695AC4" w14:paraId="2FD767CA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10BC" w14:textId="20580B3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DBD5" w14:textId="3D194EAF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NPV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91C5" w14:textId="4430611F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0630" w14:textId="2957E932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2;0.92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B8CD" w14:textId="1907865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73FA" w14:textId="6156D0BB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7;0.95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3978" w14:textId="28D7572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905B" w14:textId="082DDA8C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8;0.95]</w:t>
            </w:r>
          </w:p>
        </w:tc>
      </w:tr>
      <w:tr w:rsidR="00FD4AF2" w:rsidRPr="00695AC4" w14:paraId="480902A1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7277" w14:textId="3315DA20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4760" w14:textId="208622CF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PPV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2D027" w14:textId="2AC27E94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3EB5" w14:textId="5554E87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29;0.51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60C75" w14:textId="4146948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8CFE1" w14:textId="363E167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40;0.63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702C4" w14:textId="62EDEB7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F8E4" w14:textId="37D2AC15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40;0.62]</w:t>
            </w:r>
          </w:p>
        </w:tc>
      </w:tr>
      <w:tr w:rsidR="00FD4AF2" w:rsidRPr="00695AC4" w14:paraId="56F47BAB" w14:textId="77777777" w:rsidTr="00FD4AF2">
        <w:trPr>
          <w:trHeight w:val="290"/>
        </w:trPr>
        <w:tc>
          <w:tcPr>
            <w:tcW w:w="6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C676" w14:textId="77604AF5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934C3"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.3</w:t>
            </w: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6CE4" w14:textId="707464CC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934C3">
              <w:rPr>
                <w:rFonts w:ascii="Calibri" w:eastAsia="Times New Roman" w:hAnsi="Calibri" w:cs="Calibri"/>
                <w:color w:val="000000"/>
                <w:lang w:val="en-GB" w:eastAsia="fr-FR"/>
              </w:rPr>
              <w:t>Accuracy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EA92" w14:textId="54FCF92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D620" w14:textId="01C00F7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3;0.82]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2834" w14:textId="5E458E0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F6A2" w14:textId="31BB06F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8;0.87]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00DB" w14:textId="00C8E0CC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A81A" w14:textId="6FBE6DD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9;0.87]</w:t>
            </w:r>
          </w:p>
        </w:tc>
      </w:tr>
      <w:tr w:rsidR="00FD4AF2" w:rsidRPr="00695AC4" w14:paraId="6E2587B2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42BB" w14:textId="7E8DAE0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0A8D" w14:textId="42BBEBAE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ensitivity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F43F" w14:textId="5884E97B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10F7" w14:textId="122C183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29;0.55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41D9" w14:textId="774ECB84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CC04" w14:textId="21735AC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49;0.74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BD4D" w14:textId="5D6709A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E7E0" w14:textId="4274EAB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53;0.77]</w:t>
            </w:r>
          </w:p>
        </w:tc>
      </w:tr>
      <w:tr w:rsidR="00FD4AF2" w:rsidRPr="00695AC4" w14:paraId="0FC5AFAF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B399" w14:textId="68E0479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B8D7" w14:textId="3651818F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pecificity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6963" w14:textId="708DAA3D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DE78" w14:textId="0437F232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2;0.91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BDEE" w14:textId="49A0CA15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334B" w14:textId="0BBE580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4;0.92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1612" w14:textId="17700DE4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66DD" w14:textId="449D91E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3;0.92]</w:t>
            </w:r>
          </w:p>
        </w:tc>
      </w:tr>
      <w:tr w:rsidR="00FD4AF2" w:rsidRPr="00695AC4" w14:paraId="5BF54640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866C" w14:textId="6F3ADF4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9967" w14:textId="1E220E08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NPV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96AD" w14:textId="1C1BD6F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4417" w14:textId="2D51316B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1;0.90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916A" w14:textId="6B8E0F8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776F" w14:textId="6D7E2AE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6;0.94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B875" w14:textId="51671190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48BB" w14:textId="41E689E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7;0.95]</w:t>
            </w:r>
          </w:p>
        </w:tc>
      </w:tr>
      <w:tr w:rsidR="00FD4AF2" w:rsidRPr="00695AC4" w14:paraId="56E73353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DF63" w14:textId="24CF661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C683" w14:textId="41056EC1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PPV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0E2BB" w14:textId="4FF9CF00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0D54" w14:textId="01662162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31;0.58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57142" w14:textId="00477290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E08C" w14:textId="10129F1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44;0.69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8547C" w14:textId="3BB5205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F356" w14:textId="42615CD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45;0.69]</w:t>
            </w:r>
          </w:p>
        </w:tc>
      </w:tr>
      <w:tr w:rsidR="00FD4AF2" w:rsidRPr="00695AC4" w14:paraId="60857EE8" w14:textId="77777777" w:rsidTr="00FD4AF2">
        <w:trPr>
          <w:trHeight w:val="290"/>
        </w:trPr>
        <w:tc>
          <w:tcPr>
            <w:tcW w:w="6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DB1A" w14:textId="302AA05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934C3">
              <w:rPr>
                <w:rFonts w:ascii="Calibri" w:eastAsia="Times New Roman" w:hAnsi="Calibri" w:cs="Calibri"/>
                <w:color w:val="000000"/>
                <w:lang w:val="en-GB" w:eastAsia="fr-FR"/>
              </w:rPr>
              <w:t>0.</w:t>
            </w: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3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807D" w14:textId="7EDA894B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3934C3">
              <w:rPr>
                <w:rFonts w:ascii="Calibri" w:eastAsia="Times New Roman" w:hAnsi="Calibri" w:cs="Calibri"/>
                <w:color w:val="000000"/>
                <w:lang w:val="en-GB" w:eastAsia="fr-FR"/>
              </w:rPr>
              <w:t>Accuracy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1CC5" w14:textId="25301AB2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90B9" w14:textId="713F6B14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5;0.84]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7307" w14:textId="5378F15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B1CE" w14:textId="69766C7F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79;0.88]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AA7A" w14:textId="74224C9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EC7B" w14:textId="507529E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2;0.90]</w:t>
            </w:r>
          </w:p>
        </w:tc>
      </w:tr>
      <w:tr w:rsidR="00FD4AF2" w:rsidRPr="00695AC4" w14:paraId="3331DE29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7520" w14:textId="579D8D1C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4D93" w14:textId="344A40CD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ensitivity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E7AA" w14:textId="5E2B7A7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0DAB" w14:textId="7E7B668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21;0.48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682E" w14:textId="02EC1A17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9CA8" w14:textId="537FB60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43;0.69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702B" w14:textId="30DCC9F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10AA" w14:textId="2126F190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51;0.76]</w:t>
            </w:r>
          </w:p>
        </w:tc>
      </w:tr>
      <w:tr w:rsidR="00FD4AF2" w:rsidRPr="00695AC4" w14:paraId="4FDD06E1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935A" w14:textId="7AD9D39B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AFF8" w14:textId="0EC0D449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Specificity 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4294" w14:textId="426FD972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E4C1" w14:textId="0CB2C98D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7;0.95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9D82" w14:textId="4D1C6404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5FF1" w14:textId="0AE37D2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7;0.94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2F00" w14:textId="2771CF79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F9CE" w14:textId="7CA6A7BF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8;0.96]</w:t>
            </w:r>
          </w:p>
        </w:tc>
      </w:tr>
      <w:tr w:rsidR="00FD4AF2" w:rsidRPr="00695AC4" w14:paraId="0481ACB3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B60F" w14:textId="7D1DA50B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52DD" w14:textId="12251BFA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NPV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DD48D" w14:textId="6D323138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62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202E" w14:textId="74AE63B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0;0.89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4309C" w14:textId="7849E2F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70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B3BB" w14:textId="2C7E00E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5;0.93]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77119" w14:textId="25A4AFC3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70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B308" w14:textId="6B0C47DB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87;0.94]</w:t>
            </w:r>
          </w:p>
        </w:tc>
      </w:tr>
      <w:tr w:rsidR="00FD4AF2" w:rsidRPr="00695AC4" w14:paraId="73D0C35D" w14:textId="77777777" w:rsidTr="00FD4AF2">
        <w:trPr>
          <w:trHeight w:val="290"/>
        </w:trPr>
        <w:tc>
          <w:tcPr>
            <w:tcW w:w="6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F1F1" w14:textId="3FCC45BD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5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9D1D" w14:textId="38AFBDFF" w:rsidR="00E2458F" w:rsidRPr="003934C3" w:rsidRDefault="00E2458F" w:rsidP="00E245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695AC4">
              <w:rPr>
                <w:rFonts w:ascii="Calibri" w:eastAsia="Times New Roman" w:hAnsi="Calibri" w:cs="Calibri"/>
                <w:color w:val="000000"/>
                <w:lang w:val="en-GB" w:eastAsia="fr-FR"/>
              </w:rPr>
              <w:t>PPV</w:t>
            </w:r>
          </w:p>
        </w:tc>
        <w:tc>
          <w:tcPr>
            <w:tcW w:w="3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29E3A" w14:textId="27E5955E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FA33" w14:textId="6FDB358A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33;0.65]</w:t>
            </w:r>
          </w:p>
        </w:tc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D14C" w14:textId="205E9C44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0DAD" w14:textId="7C617922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47;0.74</w:t>
            </w:r>
          </w:p>
        </w:tc>
        <w:tc>
          <w:tcPr>
            <w:tcW w:w="7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99FC" w14:textId="5D6DDBF6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2DE4" w14:textId="3C969EE1" w:rsidR="00E2458F" w:rsidRPr="003934C3" w:rsidRDefault="00E2458F" w:rsidP="00E24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hAnsi="Calibri" w:cs="Calibri"/>
                <w:color w:val="000000"/>
              </w:rPr>
              <w:t>[0.54;0.80]</w:t>
            </w:r>
          </w:p>
        </w:tc>
      </w:tr>
    </w:tbl>
    <w:p w14:paraId="3A098F75" w14:textId="77777777" w:rsidR="008D61D8" w:rsidRDefault="008D61D8" w:rsidP="00FD4AF2"/>
    <w:sectPr w:rsidR="008D61D8" w:rsidSect="003934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4C3"/>
    <w:rsid w:val="00162DCA"/>
    <w:rsid w:val="003934C3"/>
    <w:rsid w:val="00695AC4"/>
    <w:rsid w:val="00702E9F"/>
    <w:rsid w:val="00726C73"/>
    <w:rsid w:val="008B160A"/>
    <w:rsid w:val="008D61D8"/>
    <w:rsid w:val="00946784"/>
    <w:rsid w:val="00A976C7"/>
    <w:rsid w:val="00B77CC2"/>
    <w:rsid w:val="00C00A9F"/>
    <w:rsid w:val="00E2458F"/>
    <w:rsid w:val="00E577A0"/>
    <w:rsid w:val="00EC450A"/>
    <w:rsid w:val="00FD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50D0F"/>
  <w15:chartTrackingRefBased/>
  <w15:docId w15:val="{5D0FC3D7-D6DD-43AE-AF96-1A8574BA0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3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9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Bobillier</dc:creator>
  <cp:keywords/>
  <dc:description/>
  <cp:lastModifiedBy>Laetitia MINODIER</cp:lastModifiedBy>
  <cp:revision>5</cp:revision>
  <dcterms:created xsi:type="dcterms:W3CDTF">2022-01-11T10:31:00Z</dcterms:created>
  <dcterms:modified xsi:type="dcterms:W3CDTF">2022-06-01T14:32:00Z</dcterms:modified>
</cp:coreProperties>
</file>